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E78" w:rsidRPr="00D75558" w:rsidRDefault="00A427F0" w:rsidP="00C90E1A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S</w:t>
      </w:r>
      <w:r w:rsidR="004F7F4E"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583D">
        <w:rPr>
          <w:rFonts w:ascii="Times New Roman" w:hAnsi="Times New Roman" w:cs="Times New Roman" w:hint="eastAsia"/>
          <w:sz w:val="20"/>
          <w:szCs w:val="20"/>
        </w:rPr>
        <w:t>T</w:t>
      </w:r>
      <w:r w:rsidR="005C5E78">
        <w:rPr>
          <w:rFonts w:ascii="Times New Roman" w:hAnsi="Times New Roman" w:cs="Times New Roman" w:hint="eastAsia"/>
          <w:sz w:val="20"/>
          <w:szCs w:val="20"/>
        </w:rPr>
        <w:t>able</w:t>
      </w:r>
      <w:r w:rsidR="005C5E78" w:rsidRPr="00D75558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5C5E78" w:rsidRPr="00D75558">
        <w:rPr>
          <w:rFonts w:ascii="Times New Roman" w:hAnsi="Times New Roman" w:cs="Times New Roman"/>
          <w:sz w:val="20"/>
          <w:szCs w:val="20"/>
        </w:rPr>
        <w:t xml:space="preserve"> Detail definitions of </w:t>
      </w:r>
      <w:r w:rsidR="00E463FA">
        <w:rPr>
          <w:rFonts w:ascii="Times New Roman" w:hAnsi="Times New Roman" w:cs="Times New Roman" w:hint="eastAsia"/>
          <w:sz w:val="20"/>
          <w:szCs w:val="20"/>
        </w:rPr>
        <w:t>main variables</w:t>
      </w:r>
      <w:bookmarkStart w:id="0" w:name="_GoBack"/>
      <w:bookmarkEnd w:id="0"/>
    </w:p>
    <w:tbl>
      <w:tblPr>
        <w:tblStyle w:val="a3"/>
        <w:tblW w:w="0" w:type="auto"/>
        <w:jc w:val="center"/>
        <w:tblInd w:w="-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10461"/>
      </w:tblGrid>
      <w:tr w:rsidR="005C5E78" w:rsidRPr="007E084A" w:rsidTr="000D2B0F">
        <w:trPr>
          <w:jc w:val="center"/>
        </w:trPr>
        <w:tc>
          <w:tcPr>
            <w:tcW w:w="3890" w:type="dxa"/>
            <w:tcBorders>
              <w:bottom w:val="single" w:sz="4" w:space="0" w:color="auto"/>
            </w:tcBorders>
          </w:tcPr>
          <w:p w:rsidR="005C5E78" w:rsidRPr="00D75558" w:rsidRDefault="00E463FA" w:rsidP="00BA3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0461" w:type="dxa"/>
            <w:tcBorders>
              <w:bottom w:val="single" w:sz="4" w:space="0" w:color="auto"/>
            </w:tcBorders>
          </w:tcPr>
          <w:p w:rsidR="005C5E78" w:rsidRPr="00D75558" w:rsidRDefault="005C5E78" w:rsidP="00BA3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5C5E78" w:rsidRPr="007E084A" w:rsidTr="000D2B0F">
        <w:trPr>
          <w:jc w:val="center"/>
        </w:trPr>
        <w:tc>
          <w:tcPr>
            <w:tcW w:w="3890" w:type="dxa"/>
            <w:tcBorders>
              <w:bottom w:val="nil"/>
            </w:tcBorders>
          </w:tcPr>
          <w:p w:rsidR="005C5E78" w:rsidRPr="00D75558" w:rsidRDefault="005C5E78" w:rsidP="00515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ease severity at </w:t>
            </w:r>
            <w:r w:rsidR="0051583D">
              <w:rPr>
                <w:rFonts w:ascii="Times New Roman" w:hAnsi="Times New Roman" w:cs="Times New Roman" w:hint="eastAsia"/>
                <w:sz w:val="20"/>
                <w:szCs w:val="20"/>
              </w:rPr>
              <w:t>admission</w:t>
            </w:r>
          </w:p>
        </w:tc>
        <w:tc>
          <w:tcPr>
            <w:tcW w:w="10461" w:type="dxa"/>
            <w:tcBorders>
              <w:bottom w:val="nil"/>
            </w:tcBorders>
          </w:tcPr>
          <w:p w:rsidR="005C5E78" w:rsidRPr="00D75558" w:rsidRDefault="005C5E78" w:rsidP="00BA3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E78" w:rsidRPr="007E084A" w:rsidTr="000D2B0F">
        <w:trPr>
          <w:jc w:val="center"/>
        </w:trPr>
        <w:tc>
          <w:tcPr>
            <w:tcW w:w="3890" w:type="dxa"/>
            <w:tcBorders>
              <w:top w:val="nil"/>
              <w:bottom w:val="nil"/>
            </w:tcBorders>
          </w:tcPr>
          <w:p w:rsidR="005C5E78" w:rsidRPr="00D75558" w:rsidRDefault="001805A8" w:rsidP="001805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10461" w:type="dxa"/>
            <w:tcBorders>
              <w:top w:val="nil"/>
              <w:bottom w:val="nil"/>
            </w:tcBorders>
          </w:tcPr>
          <w:p w:rsidR="005C5E78" w:rsidRPr="00D75558" w:rsidRDefault="001805A8" w:rsidP="00BA32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  <w:r w:rsidR="005C5E78" w:rsidRPr="00D7555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5C5E78" w:rsidRPr="00D75558">
              <w:rPr>
                <w:rFonts w:ascii="Times New Roman" w:hAnsi="Times New Roman" w:cs="Times New Roman"/>
                <w:sz w:val="20"/>
                <w:szCs w:val="20"/>
              </w:rPr>
              <w:t>mmHg measured at first presen</w:t>
            </w:r>
            <w:r w:rsidR="00797A4F">
              <w:rPr>
                <w:rFonts w:ascii="Times New Roman" w:hAnsi="Times New Roman" w:cs="Times New Roman"/>
                <w:sz w:val="20"/>
                <w:szCs w:val="20"/>
              </w:rPr>
              <w:t>t to emergency room or hospital</w:t>
            </w:r>
            <w:r w:rsidR="00BC3BF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5C5E78" w:rsidRPr="007E084A" w:rsidTr="000D2B0F">
        <w:trPr>
          <w:jc w:val="center"/>
        </w:trPr>
        <w:tc>
          <w:tcPr>
            <w:tcW w:w="3890" w:type="dxa"/>
            <w:tcBorders>
              <w:top w:val="nil"/>
              <w:bottom w:val="nil"/>
            </w:tcBorders>
          </w:tcPr>
          <w:p w:rsidR="005C5E78" w:rsidRPr="00D75558" w:rsidRDefault="001805A8" w:rsidP="005C5E7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hycardia</w:t>
            </w:r>
          </w:p>
        </w:tc>
        <w:tc>
          <w:tcPr>
            <w:tcW w:w="10461" w:type="dxa"/>
            <w:tcBorders>
              <w:top w:val="nil"/>
              <w:bottom w:val="nil"/>
            </w:tcBorders>
          </w:tcPr>
          <w:p w:rsidR="005C5E78" w:rsidRPr="00D75558" w:rsidRDefault="001805A8" w:rsidP="00BA32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4"/>
            <w:r>
              <w:rPr>
                <w:rFonts w:ascii="Times New Roman" w:hAnsi="Times New Roman" w:cs="Times New Roman"/>
                <w:sz w:val="20"/>
                <w:szCs w:val="20"/>
              </w:rPr>
              <w:t>Heart rate&gt;=100</w:t>
            </w:r>
            <w:r w:rsidR="005C5E78" w:rsidRPr="00D75558">
              <w:rPr>
                <w:rFonts w:ascii="Times New Roman" w:hAnsi="Times New Roman" w:cs="Times New Roman"/>
                <w:sz w:val="20"/>
                <w:szCs w:val="20"/>
              </w:rPr>
              <w:t>beats/min</w:t>
            </w:r>
            <w:bookmarkEnd w:id="1"/>
            <w:r w:rsidR="005C5E78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measured at first present to emergency room or hospital</w:t>
            </w:r>
            <w:r w:rsidR="00BC3BF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8F2CF4" w:rsidRPr="007E084A" w:rsidTr="000D2B0F">
        <w:trPr>
          <w:jc w:val="center"/>
        </w:trPr>
        <w:tc>
          <w:tcPr>
            <w:tcW w:w="3890" w:type="dxa"/>
            <w:tcBorders>
              <w:top w:val="nil"/>
              <w:bottom w:val="nil"/>
            </w:tcBorders>
          </w:tcPr>
          <w:p w:rsidR="008F2CF4" w:rsidRPr="00D75558" w:rsidRDefault="008F2CF4" w:rsidP="00DA5BD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Killip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lass</w:t>
            </w:r>
          </w:p>
        </w:tc>
        <w:tc>
          <w:tcPr>
            <w:tcW w:w="10461" w:type="dxa"/>
            <w:tcBorders>
              <w:top w:val="nil"/>
              <w:bottom w:val="nil"/>
            </w:tcBorders>
          </w:tcPr>
          <w:p w:rsidR="008F2CF4" w:rsidRDefault="00DA5BD7" w:rsidP="008F2C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5BD7">
              <w:rPr>
                <w:rFonts w:ascii="Times New Roman" w:hAnsi="Times New Roman" w:cs="Times New Roman"/>
                <w:sz w:val="20"/>
                <w:szCs w:val="20"/>
              </w:rPr>
              <w:t>Killip</w:t>
            </w:r>
            <w:proofErr w:type="spellEnd"/>
            <w:r w:rsidRPr="00DA5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8F2C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ass </w:t>
            </w:r>
            <w:r w:rsidR="00C51886">
              <w:rPr>
                <w:rFonts w:ascii="Times New Roman" w:hAnsi="Times New Roman" w:cs="Times New Roman" w:hint="eastAsia"/>
                <w:sz w:val="20"/>
                <w:szCs w:val="20"/>
              </w:rPr>
              <w:t>is</w:t>
            </w:r>
            <w:r w:rsidR="008F2C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ade based on functional capacity:</w:t>
            </w:r>
          </w:p>
          <w:p w:rsidR="008F2CF4" w:rsidRPr="008F2CF4" w:rsidRDefault="008F2CF4" w:rsidP="008F2C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>Killip</w:t>
            </w:r>
            <w:proofErr w:type="spellEnd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 xml:space="preserve"> class </w:t>
            </w:r>
            <w:r w:rsidR="003B0F54" w:rsidRPr="00053609">
              <w:rPr>
                <w:rFonts w:ascii="Times New Roman" w:hAnsi="Times New Roman" w:cs="Times New Roman"/>
                <w:szCs w:val="21"/>
              </w:rPr>
              <w:t>I</w:t>
            </w:r>
            <w:r w:rsidRPr="008F2CF4">
              <w:rPr>
                <w:rFonts w:ascii="Times New Roman" w:hAnsi="Times New Roman" w:cs="Times New Roman"/>
                <w:sz w:val="20"/>
                <w:szCs w:val="20"/>
              </w:rPr>
              <w:t xml:space="preserve"> includes individuals with no clinical signs of heart failure</w:t>
            </w:r>
            <w:r w:rsidR="00797A4F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8F2CF4" w:rsidRPr="008F2CF4" w:rsidRDefault="008F2CF4" w:rsidP="008F2C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>Killip</w:t>
            </w:r>
            <w:proofErr w:type="spellEnd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 xml:space="preserve"> class </w:t>
            </w:r>
            <w:r w:rsidR="003B0F54" w:rsidRPr="00053609">
              <w:rPr>
                <w:rFonts w:ascii="Times New Roman" w:hAnsi="Times New Roman" w:cs="Times New Roman"/>
                <w:szCs w:val="21"/>
              </w:rPr>
              <w:t>II</w:t>
            </w:r>
            <w:r w:rsidRPr="008F2CF4">
              <w:rPr>
                <w:rFonts w:ascii="Times New Roman" w:hAnsi="Times New Roman" w:cs="Times New Roman"/>
                <w:sz w:val="20"/>
                <w:szCs w:val="20"/>
              </w:rPr>
              <w:t xml:space="preserve"> includes individuals with </w:t>
            </w:r>
            <w:proofErr w:type="spellStart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>rales</w:t>
            </w:r>
            <w:proofErr w:type="spellEnd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4DE2">
              <w:rPr>
                <w:rFonts w:ascii="Times New Roman" w:hAnsi="Times New Roman" w:cs="Times New Roman"/>
                <w:sz w:val="20"/>
                <w:szCs w:val="20"/>
              </w:rPr>
              <w:t>in the lungs, an S3 gallop, and</w:t>
            </w:r>
            <w:r w:rsidR="00344DE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F2CF4">
              <w:rPr>
                <w:rFonts w:ascii="Times New Roman" w:hAnsi="Times New Roman" w:cs="Times New Roman"/>
                <w:sz w:val="20"/>
                <w:szCs w:val="20"/>
              </w:rPr>
              <w:t>elevated jugular venous pressure</w:t>
            </w:r>
            <w:r w:rsidR="00797A4F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8F2CF4" w:rsidRPr="008F2CF4" w:rsidRDefault="008F2CF4" w:rsidP="008F2C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>Killip</w:t>
            </w:r>
            <w:proofErr w:type="spellEnd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 xml:space="preserve"> class </w:t>
            </w:r>
            <w:r w:rsidR="003B0F54" w:rsidRPr="00053609">
              <w:rPr>
                <w:rFonts w:ascii="Times New Roman" w:hAnsi="Times New Roman" w:cs="Times New Roman"/>
                <w:szCs w:val="21"/>
              </w:rPr>
              <w:t>III</w:t>
            </w:r>
            <w:r w:rsidRPr="008F2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4403" w:rsidRPr="00E24403">
              <w:rPr>
                <w:rFonts w:ascii="Times New Roman" w:hAnsi="Times New Roman" w:cs="Times New Roman"/>
                <w:sz w:val="20"/>
                <w:szCs w:val="20"/>
              </w:rPr>
              <w:t xml:space="preserve">includes </w:t>
            </w:r>
            <w:r w:rsidRPr="008F2CF4">
              <w:rPr>
                <w:rFonts w:ascii="Times New Roman" w:hAnsi="Times New Roman" w:cs="Times New Roman"/>
                <w:sz w:val="20"/>
                <w:szCs w:val="20"/>
              </w:rPr>
              <w:t>individuals with frank pulmonary edema</w:t>
            </w:r>
            <w:r w:rsidR="00797A4F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8F2CF4" w:rsidRPr="00D75558" w:rsidRDefault="008F2CF4" w:rsidP="008F2C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>Killip</w:t>
            </w:r>
            <w:proofErr w:type="spellEnd"/>
            <w:r w:rsidRPr="008F2CF4">
              <w:rPr>
                <w:rFonts w:ascii="Times New Roman" w:hAnsi="Times New Roman" w:cs="Times New Roman"/>
                <w:sz w:val="20"/>
                <w:szCs w:val="20"/>
              </w:rPr>
              <w:t xml:space="preserve"> class </w:t>
            </w:r>
            <w:r w:rsidR="003B0F54" w:rsidRPr="00053609">
              <w:rPr>
                <w:rFonts w:ascii="Times New Roman" w:hAnsi="Times New Roman" w:cs="Times New Roman"/>
                <w:szCs w:val="21"/>
              </w:rPr>
              <w:t>IV</w:t>
            </w:r>
            <w:r w:rsidRPr="008F2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4403" w:rsidRPr="00E24403">
              <w:rPr>
                <w:rFonts w:ascii="Times New Roman" w:hAnsi="Times New Roman" w:cs="Times New Roman"/>
                <w:sz w:val="20"/>
                <w:szCs w:val="20"/>
              </w:rPr>
              <w:t xml:space="preserve">includes </w:t>
            </w:r>
            <w:r w:rsidRPr="008F2CF4">
              <w:rPr>
                <w:rFonts w:ascii="Times New Roman" w:hAnsi="Times New Roman" w:cs="Times New Roman"/>
                <w:sz w:val="20"/>
                <w:szCs w:val="20"/>
              </w:rPr>
              <w:t>individuals in cardiogenic shock.</w:t>
            </w:r>
          </w:p>
        </w:tc>
      </w:tr>
      <w:tr w:rsidR="005C5E78" w:rsidRPr="007E084A" w:rsidTr="000D2B0F">
        <w:trPr>
          <w:jc w:val="center"/>
        </w:trPr>
        <w:tc>
          <w:tcPr>
            <w:tcW w:w="3890" w:type="dxa"/>
            <w:tcBorders>
              <w:top w:val="nil"/>
              <w:bottom w:val="nil"/>
            </w:tcBorders>
          </w:tcPr>
          <w:p w:rsidR="005C5E78" w:rsidRPr="00D75558" w:rsidRDefault="00797A4F" w:rsidP="005C5E7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97A4F">
              <w:rPr>
                <w:rFonts w:ascii="Times New Roman" w:hAnsi="Times New Roman" w:cs="Times New Roman"/>
                <w:sz w:val="20"/>
                <w:szCs w:val="20"/>
              </w:rPr>
              <w:t>ardiopulmonary resuscitation</w:t>
            </w:r>
            <w:r w:rsidR="000D2B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in 24h</w:t>
            </w:r>
          </w:p>
        </w:tc>
        <w:tc>
          <w:tcPr>
            <w:tcW w:w="10461" w:type="dxa"/>
            <w:tcBorders>
              <w:top w:val="nil"/>
              <w:bottom w:val="nil"/>
            </w:tcBorders>
          </w:tcPr>
          <w:p w:rsidR="005C5E78" w:rsidRPr="00D75558" w:rsidRDefault="005C5E78" w:rsidP="000D2B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ing</w:t>
            </w:r>
            <w:r w:rsidRPr="005C5E78">
              <w:rPr>
                <w:rFonts w:ascii="Times New Roman" w:hAnsi="Times New Roman" w:cs="Times New Roman"/>
                <w:sz w:val="20"/>
                <w:szCs w:val="20"/>
              </w:rPr>
              <w:t xml:space="preserve"> cardiopulmonary resuscitation within 24 hour </w:t>
            </w:r>
            <w:r w:rsidR="000D2B0F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5C5E78"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  <w:r w:rsidR="00BC3BF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5C5E78" w:rsidRPr="007E084A" w:rsidTr="000D2B0F">
        <w:trPr>
          <w:jc w:val="center"/>
        </w:trPr>
        <w:tc>
          <w:tcPr>
            <w:tcW w:w="3890" w:type="dxa"/>
            <w:tcBorders>
              <w:top w:val="nil"/>
              <w:bottom w:val="nil"/>
            </w:tcBorders>
          </w:tcPr>
          <w:p w:rsidR="005C5E78" w:rsidRPr="00D75558" w:rsidRDefault="005C5E78" w:rsidP="005C5E7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5E78">
              <w:rPr>
                <w:rFonts w:ascii="Times New Roman" w:hAnsi="Times New Roman" w:cs="Times New Roman"/>
                <w:sz w:val="20"/>
                <w:szCs w:val="20"/>
              </w:rPr>
              <w:t>bnormal rhythm of heart</w:t>
            </w:r>
            <w:r w:rsidR="000D2B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in 24h</w:t>
            </w:r>
          </w:p>
        </w:tc>
        <w:tc>
          <w:tcPr>
            <w:tcW w:w="10461" w:type="dxa"/>
            <w:tcBorders>
              <w:top w:val="nil"/>
              <w:bottom w:val="nil"/>
            </w:tcBorders>
          </w:tcPr>
          <w:p w:rsidR="005C5E78" w:rsidRPr="00D75558" w:rsidRDefault="000D2B0F" w:rsidP="000D2B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="005C5E78" w:rsidRPr="005C5E78">
              <w:rPr>
                <w:rFonts w:ascii="Times New Roman" w:hAnsi="Times New Roman" w:cs="Times New Roman"/>
                <w:sz w:val="20"/>
                <w:szCs w:val="20"/>
              </w:rPr>
              <w:t xml:space="preserve">entricular tachycardia, ventricular fibrillation, or atrial fibrillatio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as detected </w:t>
            </w:r>
            <w:r w:rsidR="005C5E78" w:rsidRPr="005C5E7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="00437D28">
              <w:rPr>
                <w:rFonts w:ascii="Times New Roman" w:hAnsi="Times New Roman" w:cs="Times New Roman"/>
                <w:sz w:val="20"/>
                <w:szCs w:val="20"/>
              </w:rPr>
              <w:t>om continuous electrocardiogram</w:t>
            </w:r>
            <w:r w:rsidR="005C5E78" w:rsidRPr="005C5E78">
              <w:rPr>
                <w:rFonts w:ascii="Times New Roman" w:hAnsi="Times New Roman" w:cs="Times New Roman"/>
                <w:sz w:val="20"/>
                <w:szCs w:val="20"/>
              </w:rPr>
              <w:t xml:space="preserve"> monitoring within 24 hou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="005C5E78" w:rsidRPr="005C5E78"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  <w:r w:rsidR="00BC3BF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5C5E78" w:rsidRPr="007E084A" w:rsidTr="000D2B0F">
        <w:trPr>
          <w:jc w:val="center"/>
        </w:trPr>
        <w:tc>
          <w:tcPr>
            <w:tcW w:w="3890" w:type="dxa"/>
            <w:tcBorders>
              <w:top w:val="nil"/>
              <w:bottom w:val="nil"/>
            </w:tcBorders>
          </w:tcPr>
          <w:p w:rsidR="005C5E78" w:rsidRPr="00D75558" w:rsidRDefault="005C5E78" w:rsidP="00ED26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ED263C" w:rsidRPr="00ED263C">
              <w:rPr>
                <w:rFonts w:ascii="Times New Roman" w:hAnsi="Times New Roman" w:cs="Times New Roman"/>
                <w:sz w:val="20"/>
                <w:szCs w:val="20"/>
              </w:rPr>
              <w:t>omplications</w:t>
            </w:r>
          </w:p>
        </w:tc>
        <w:tc>
          <w:tcPr>
            <w:tcW w:w="10461" w:type="dxa"/>
            <w:tcBorders>
              <w:top w:val="nil"/>
              <w:bottom w:val="nil"/>
            </w:tcBorders>
          </w:tcPr>
          <w:p w:rsidR="005C5E78" w:rsidRPr="00D75558" w:rsidRDefault="005C5E78" w:rsidP="00BA32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63C" w:rsidRPr="007E084A" w:rsidTr="000D2B0F">
        <w:trPr>
          <w:jc w:val="center"/>
        </w:trPr>
        <w:tc>
          <w:tcPr>
            <w:tcW w:w="3890" w:type="dxa"/>
            <w:tcBorders>
              <w:top w:val="nil"/>
              <w:bottom w:val="nil"/>
            </w:tcBorders>
          </w:tcPr>
          <w:p w:rsidR="00ED263C" w:rsidRDefault="00743BEA" w:rsidP="00743BE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3BEA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0461" w:type="dxa"/>
            <w:tcBorders>
              <w:top w:val="nil"/>
              <w:bottom w:val="nil"/>
            </w:tcBorders>
          </w:tcPr>
          <w:p w:rsidR="00ED263C" w:rsidRPr="00D75558" w:rsidRDefault="00743BEA" w:rsidP="00743B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3BEA">
              <w:rPr>
                <w:rFonts w:ascii="Times New Roman" w:hAnsi="Times New Roman" w:cs="Times New Roman"/>
                <w:sz w:val="20"/>
                <w:szCs w:val="20"/>
              </w:rPr>
              <w:t>There are signs or symptoms in compliance with heart failure, combined with congestion documented by chest X ray, or diuretics commenced.</w:t>
            </w:r>
          </w:p>
        </w:tc>
      </w:tr>
      <w:tr w:rsidR="005C5E78" w:rsidRPr="007E084A" w:rsidTr="000D2B0F">
        <w:trPr>
          <w:jc w:val="center"/>
        </w:trPr>
        <w:tc>
          <w:tcPr>
            <w:tcW w:w="3890" w:type="dxa"/>
            <w:tcBorders>
              <w:top w:val="nil"/>
              <w:bottom w:val="nil"/>
            </w:tcBorders>
          </w:tcPr>
          <w:p w:rsidR="005C5E78" w:rsidRPr="00D75558" w:rsidRDefault="005C5E78" w:rsidP="00743BE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Major arrhythmia</w:t>
            </w:r>
          </w:p>
        </w:tc>
        <w:tc>
          <w:tcPr>
            <w:tcW w:w="10461" w:type="dxa"/>
            <w:tcBorders>
              <w:top w:val="nil"/>
              <w:bottom w:val="nil"/>
            </w:tcBorders>
          </w:tcPr>
          <w:p w:rsidR="005C5E78" w:rsidRPr="00D75558" w:rsidRDefault="005C5E78" w:rsidP="00BA32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Persistent ventricular tachycardia or ventricular fibrillation or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Mobitz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type II or III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atrio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-ventricular block happened in hospital</w:t>
            </w:r>
            <w:r w:rsidR="00BC3BF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BC3BF0" w:rsidRPr="007E084A" w:rsidTr="000D2B0F">
        <w:trPr>
          <w:jc w:val="center"/>
        </w:trPr>
        <w:tc>
          <w:tcPr>
            <w:tcW w:w="3890" w:type="dxa"/>
          </w:tcPr>
          <w:p w:rsidR="00BC3BF0" w:rsidRPr="00D75558" w:rsidRDefault="00BC3BF0" w:rsidP="00D86F3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leeding</w:t>
            </w:r>
          </w:p>
        </w:tc>
        <w:tc>
          <w:tcPr>
            <w:tcW w:w="10461" w:type="dxa"/>
          </w:tcPr>
          <w:p w:rsidR="00BC3BF0" w:rsidRPr="00D75558" w:rsidRDefault="00BC3BF0" w:rsidP="00D8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Intracranial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or a &gt;5 g/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decrease in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concentration or a &gt;15% absolute decrease in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haematocrit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5C5E78" w:rsidRPr="007E084A" w:rsidTr="000D2B0F">
        <w:trPr>
          <w:jc w:val="center"/>
        </w:trPr>
        <w:tc>
          <w:tcPr>
            <w:tcW w:w="3890" w:type="dxa"/>
            <w:tcBorders>
              <w:top w:val="nil"/>
            </w:tcBorders>
          </w:tcPr>
          <w:p w:rsidR="005C5E78" w:rsidRPr="00D75558" w:rsidRDefault="00BC3BF0" w:rsidP="00437D2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5C5E78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eoccurred </w:t>
            </w:r>
            <w:r w:rsidR="00437D28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0461" w:type="dxa"/>
            <w:tcBorders>
              <w:top w:val="nil"/>
            </w:tcBorders>
          </w:tcPr>
          <w:p w:rsidR="005C5E78" w:rsidRPr="00D75558" w:rsidRDefault="005C5E78" w:rsidP="00BA3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r w:rsidR="00D9274D" w:rsidRPr="00D9274D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was defined in accordance with the European Society of Cardiology/American College of Cardiology consensus definition. For patient admitted as acute myocardial infarction, if the following criteria are satisfied, the patient is considered as having in hospital re-infarction:</w:t>
            </w:r>
          </w:p>
          <w:tbl>
            <w:tblPr>
              <w:tblStyle w:val="a3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88"/>
              <w:gridCol w:w="5657"/>
            </w:tblGrid>
            <w:tr w:rsidR="005C5E78" w:rsidRPr="007E084A" w:rsidTr="00437D28">
              <w:tc>
                <w:tcPr>
                  <w:tcW w:w="4588" w:type="dxa"/>
                  <w:tcBorders>
                    <w:bottom w:val="single" w:sz="4" w:space="0" w:color="auto"/>
                  </w:tcBorders>
                </w:tcPr>
                <w:p w:rsidR="005C5E78" w:rsidRPr="00D75558" w:rsidRDefault="005C5E78" w:rsidP="00BA323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linical scenario</w:t>
                  </w:r>
                </w:p>
              </w:tc>
              <w:tc>
                <w:tcPr>
                  <w:tcW w:w="5657" w:type="dxa"/>
                  <w:tcBorders>
                    <w:bottom w:val="single" w:sz="4" w:space="0" w:color="auto"/>
                  </w:tcBorders>
                </w:tcPr>
                <w:p w:rsidR="005C5E78" w:rsidRPr="00D75558" w:rsidRDefault="005C5E78" w:rsidP="00BA323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riteria</w:t>
                  </w:r>
                </w:p>
              </w:tc>
            </w:tr>
            <w:tr w:rsidR="005C5E78" w:rsidRPr="007E084A" w:rsidTr="00437D28">
              <w:tc>
                <w:tcPr>
                  <w:tcW w:w="4588" w:type="dxa"/>
                  <w:tcBorders>
                    <w:top w:val="single" w:sz="4" w:space="0" w:color="auto"/>
                    <w:bottom w:val="nil"/>
                  </w:tcBorders>
                </w:tcPr>
                <w:p w:rsidR="005C5E78" w:rsidRPr="00D75558" w:rsidRDefault="005C5E78" w:rsidP="00BA323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current symptoms occurring within 18 hours</w:t>
                  </w:r>
                </w:p>
              </w:tc>
              <w:tc>
                <w:tcPr>
                  <w:tcW w:w="5657" w:type="dxa"/>
                  <w:tcBorders>
                    <w:top w:val="single" w:sz="4" w:space="0" w:color="auto"/>
                    <w:bottom w:val="nil"/>
                  </w:tcBorders>
                </w:tcPr>
                <w:p w:rsidR="005C5E78" w:rsidRPr="00D75558" w:rsidRDefault="005C5E78" w:rsidP="00BA323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hest pain lasting &gt;=30 minutes and &gt;=2 mm of ST elevation</w:t>
                  </w:r>
                </w:p>
              </w:tc>
            </w:tr>
            <w:tr w:rsidR="005C5E78" w:rsidRPr="007E084A" w:rsidTr="00437D28">
              <w:tc>
                <w:tcPr>
                  <w:tcW w:w="4588" w:type="dxa"/>
                  <w:tcBorders>
                    <w:top w:val="nil"/>
                  </w:tcBorders>
                </w:tcPr>
                <w:p w:rsidR="005C5E78" w:rsidRPr="00D75558" w:rsidRDefault="005C5E78" w:rsidP="00BA323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current symptoms occurring after lasting 18 hours</w:t>
                  </w:r>
                </w:p>
                <w:p w:rsidR="005C5E78" w:rsidRPr="00D75558" w:rsidRDefault="005C5E78" w:rsidP="00BA323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57" w:type="dxa"/>
                  <w:tcBorders>
                    <w:top w:val="nil"/>
                  </w:tcBorders>
                </w:tcPr>
                <w:p w:rsidR="005C5E78" w:rsidRPr="00D75558" w:rsidRDefault="005C5E78" w:rsidP="00BA323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K rise to &gt;2×ULRR and&gt;50% above previous baseline value</w:t>
                  </w:r>
                </w:p>
                <w:p w:rsidR="005C5E78" w:rsidRPr="00D75558" w:rsidRDefault="005C5E78" w:rsidP="00BA323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or CK-MB value&gt;ULRR and&gt;50% above previous baseline value or new left bundle branch block or new Q waves</w:t>
                  </w:r>
                </w:p>
              </w:tc>
            </w:tr>
          </w:tbl>
          <w:p w:rsidR="005C5E78" w:rsidRPr="00D75558" w:rsidRDefault="005C5E78" w:rsidP="00BA3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E78" w:rsidRPr="007E084A" w:rsidTr="000D2B0F">
        <w:trPr>
          <w:jc w:val="center"/>
        </w:trPr>
        <w:tc>
          <w:tcPr>
            <w:tcW w:w="3890" w:type="dxa"/>
          </w:tcPr>
          <w:p w:rsidR="005C5E78" w:rsidRPr="00D75558" w:rsidRDefault="005C5E78" w:rsidP="00743BE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10461" w:type="dxa"/>
          </w:tcPr>
          <w:p w:rsidR="005C5E78" w:rsidRPr="00D75558" w:rsidRDefault="005C5E78" w:rsidP="00CF2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There are signs or symptoms concordant with stroke happened in hospital, and the diagnosis was verified by </w:t>
            </w:r>
            <w:r w:rsidR="00C90E1A">
              <w:rPr>
                <w:rFonts w:ascii="Times New Roman" w:hAnsi="Times New Roman" w:cs="Times New Roman"/>
                <w:sz w:val="20"/>
                <w:szCs w:val="20"/>
              </w:rPr>
              <w:t xml:space="preserve">Computed </w:t>
            </w:r>
            <w:r w:rsidR="00CF2A8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C90E1A">
              <w:rPr>
                <w:rFonts w:ascii="Times New Roman" w:hAnsi="Times New Roman" w:cs="Times New Roman"/>
                <w:sz w:val="20"/>
                <w:szCs w:val="20"/>
              </w:rPr>
              <w:t>omography</w:t>
            </w: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or M</w:t>
            </w:r>
            <w:r w:rsidR="00C90E1A">
              <w:rPr>
                <w:rFonts w:ascii="Times New Roman" w:hAnsi="Times New Roman" w:cs="Times New Roman"/>
                <w:sz w:val="20"/>
                <w:szCs w:val="20"/>
              </w:rPr>
              <w:t>agnetic resonance imaging</w:t>
            </w:r>
            <w:r w:rsidR="00BC3BF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743BEA" w:rsidRPr="007E084A" w:rsidTr="000D2B0F">
        <w:trPr>
          <w:jc w:val="center"/>
        </w:trPr>
        <w:tc>
          <w:tcPr>
            <w:tcW w:w="3890" w:type="dxa"/>
            <w:tcBorders>
              <w:bottom w:val="nil"/>
            </w:tcBorders>
          </w:tcPr>
          <w:p w:rsidR="00743BEA" w:rsidRDefault="007E084A" w:rsidP="00BA3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E084A">
              <w:rPr>
                <w:rFonts w:ascii="Times New Roman" w:hAnsi="Times New Roman" w:cs="Times New Roman"/>
                <w:sz w:val="20"/>
                <w:szCs w:val="20"/>
              </w:rPr>
              <w:t>rimary</w:t>
            </w:r>
            <w:r w:rsidRPr="007E084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43BEA">
              <w:rPr>
                <w:rFonts w:ascii="Times New Roman" w:hAnsi="Times New Roman" w:cs="Times New Roman" w:hint="eastAsia"/>
                <w:sz w:val="20"/>
                <w:szCs w:val="20"/>
              </w:rPr>
              <w:t>outcome</w:t>
            </w:r>
          </w:p>
        </w:tc>
        <w:tc>
          <w:tcPr>
            <w:tcW w:w="10461" w:type="dxa"/>
            <w:tcBorders>
              <w:bottom w:val="nil"/>
            </w:tcBorders>
          </w:tcPr>
          <w:p w:rsidR="00743BEA" w:rsidRPr="00D75558" w:rsidRDefault="00743BEA" w:rsidP="00BA3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63C" w:rsidRPr="007E084A" w:rsidTr="000D2B0F">
        <w:trPr>
          <w:jc w:val="center"/>
        </w:trPr>
        <w:tc>
          <w:tcPr>
            <w:tcW w:w="3890" w:type="dxa"/>
            <w:tcBorders>
              <w:top w:val="nil"/>
              <w:bottom w:val="single" w:sz="4" w:space="0" w:color="auto"/>
            </w:tcBorders>
          </w:tcPr>
          <w:p w:rsidR="00ED263C" w:rsidRPr="00D75558" w:rsidRDefault="00CF2A84" w:rsidP="00CF2A84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hospital death</w:t>
            </w:r>
          </w:p>
        </w:tc>
        <w:tc>
          <w:tcPr>
            <w:tcW w:w="10461" w:type="dxa"/>
            <w:tcBorders>
              <w:top w:val="nil"/>
              <w:bottom w:val="single" w:sz="4" w:space="0" w:color="auto"/>
            </w:tcBorders>
          </w:tcPr>
          <w:p w:rsidR="00ED263C" w:rsidRPr="00D75558" w:rsidRDefault="00ED263C" w:rsidP="007E08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Died in hospital</w:t>
            </w:r>
            <w:r w:rsidR="00C5188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</w:tbl>
    <w:p w:rsidR="007B51C4" w:rsidRPr="007E084A" w:rsidRDefault="00C90E1A">
      <w:pPr>
        <w:rPr>
          <w:rFonts w:ascii="Times New Roman" w:hAnsi="Times New Roman" w:cs="Times New Roman"/>
          <w:sz w:val="20"/>
          <w:szCs w:val="20"/>
        </w:rPr>
      </w:pPr>
      <w:r w:rsidRPr="007E084A">
        <w:rPr>
          <w:rFonts w:ascii="Times New Roman" w:hAnsi="Times New Roman" w:cs="Times New Roman" w:hint="eastAsia"/>
          <w:sz w:val="20"/>
          <w:szCs w:val="20"/>
        </w:rPr>
        <w:t>CK: creati</w:t>
      </w:r>
      <w:r w:rsidRPr="007E084A">
        <w:rPr>
          <w:rFonts w:ascii="Times New Roman" w:hAnsi="Times New Roman" w:cs="Times New Roman"/>
          <w:sz w:val="20"/>
          <w:szCs w:val="20"/>
        </w:rPr>
        <w:t>v</w:t>
      </w:r>
      <w:r w:rsidRPr="007E084A">
        <w:rPr>
          <w:rFonts w:ascii="Times New Roman" w:hAnsi="Times New Roman" w:cs="Times New Roman" w:hint="eastAsia"/>
          <w:sz w:val="20"/>
          <w:szCs w:val="20"/>
        </w:rPr>
        <w:t>e kinase; CK-MB: c</w:t>
      </w:r>
      <w:r w:rsidRPr="007E084A">
        <w:rPr>
          <w:rFonts w:ascii="Times New Roman" w:hAnsi="Times New Roman" w:cs="Times New Roman"/>
          <w:sz w:val="20"/>
          <w:szCs w:val="20"/>
        </w:rPr>
        <w:t>reative kinase MB; ULRR: upper limit of the reference range.</w:t>
      </w:r>
    </w:p>
    <w:sectPr w:rsidR="007B51C4" w:rsidRPr="007E084A" w:rsidSect="005C5E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E81" w:rsidRDefault="009A6E81" w:rsidP="00C12F73">
      <w:r>
        <w:separator/>
      </w:r>
    </w:p>
  </w:endnote>
  <w:endnote w:type="continuationSeparator" w:id="0">
    <w:p w:rsidR="009A6E81" w:rsidRDefault="009A6E81" w:rsidP="00C12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E81" w:rsidRDefault="009A6E81" w:rsidP="00C12F73">
      <w:r>
        <w:separator/>
      </w:r>
    </w:p>
  </w:footnote>
  <w:footnote w:type="continuationSeparator" w:id="0">
    <w:p w:rsidR="009A6E81" w:rsidRDefault="009A6E81" w:rsidP="00C12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C4A"/>
    <w:rsid w:val="00077C4A"/>
    <w:rsid w:val="00097BDB"/>
    <w:rsid w:val="000D2B0F"/>
    <w:rsid w:val="00122DF3"/>
    <w:rsid w:val="00171E21"/>
    <w:rsid w:val="001805A8"/>
    <w:rsid w:val="00230E6D"/>
    <w:rsid w:val="00250CFA"/>
    <w:rsid w:val="00344DE2"/>
    <w:rsid w:val="003B0F54"/>
    <w:rsid w:val="00437D28"/>
    <w:rsid w:val="004F7F4E"/>
    <w:rsid w:val="0051583D"/>
    <w:rsid w:val="00517C6C"/>
    <w:rsid w:val="00525103"/>
    <w:rsid w:val="00537774"/>
    <w:rsid w:val="005C5E78"/>
    <w:rsid w:val="006132F0"/>
    <w:rsid w:val="006B0881"/>
    <w:rsid w:val="006B5F7B"/>
    <w:rsid w:val="00743BEA"/>
    <w:rsid w:val="00797A4F"/>
    <w:rsid w:val="007B51C4"/>
    <w:rsid w:val="007D45BC"/>
    <w:rsid w:val="007E084A"/>
    <w:rsid w:val="008F2CF4"/>
    <w:rsid w:val="008F48AF"/>
    <w:rsid w:val="009A6E81"/>
    <w:rsid w:val="00A427F0"/>
    <w:rsid w:val="00A7737D"/>
    <w:rsid w:val="00A84A25"/>
    <w:rsid w:val="00B75691"/>
    <w:rsid w:val="00BC3BF0"/>
    <w:rsid w:val="00BE51AD"/>
    <w:rsid w:val="00C12F73"/>
    <w:rsid w:val="00C51886"/>
    <w:rsid w:val="00C90E1A"/>
    <w:rsid w:val="00CA5755"/>
    <w:rsid w:val="00CF2A84"/>
    <w:rsid w:val="00D9274D"/>
    <w:rsid w:val="00DA5BD7"/>
    <w:rsid w:val="00E24403"/>
    <w:rsid w:val="00E34224"/>
    <w:rsid w:val="00E406AD"/>
    <w:rsid w:val="00E463FA"/>
    <w:rsid w:val="00ED263C"/>
    <w:rsid w:val="00ED5454"/>
    <w:rsid w:val="00F617A0"/>
    <w:rsid w:val="00F7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5E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12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2F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12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2F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5E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12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2F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12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2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Sky123.Org</cp:lastModifiedBy>
  <cp:revision>34</cp:revision>
  <dcterms:created xsi:type="dcterms:W3CDTF">2016-05-25T07:07:00Z</dcterms:created>
  <dcterms:modified xsi:type="dcterms:W3CDTF">2016-09-03T06:51:00Z</dcterms:modified>
</cp:coreProperties>
</file>